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324D6" w14:textId="77777777" w:rsidR="007B533E" w:rsidRPr="00CC1C9C" w:rsidRDefault="007B533E" w:rsidP="007B533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1C9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S1.</w:t>
      </w:r>
      <w:r w:rsidRPr="00CC1C9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C1C9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lassical Mat Pilates exercises included in the intervention</w:t>
      </w:r>
    </w:p>
    <w:tbl>
      <w:tblPr>
        <w:tblW w:w="8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64"/>
      </w:tblGrid>
      <w:tr w:rsidR="007B533E" w:rsidRPr="00CC1C9C" w14:paraId="1D303EDD" w14:textId="77777777" w:rsidTr="00EE14A2">
        <w:tc>
          <w:tcPr>
            <w:tcW w:w="836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28E043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</w:rPr>
              <w:t>Exercise name</w:t>
            </w:r>
          </w:p>
        </w:tc>
      </w:tr>
      <w:tr w:rsidR="007B533E" w:rsidRPr="00CC1C9C" w14:paraId="11DAACC2" w14:textId="77777777" w:rsidTr="00EE14A2">
        <w:tc>
          <w:tcPr>
            <w:tcW w:w="8364" w:type="dxa"/>
            <w:tcBorders>
              <w:left w:val="nil"/>
              <w:bottom w:val="nil"/>
              <w:right w:val="nil"/>
            </w:tcBorders>
            <w:vAlign w:val="center"/>
          </w:tcPr>
          <w:p w14:paraId="5EE85390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hundred</w:t>
            </w:r>
          </w:p>
        </w:tc>
      </w:tr>
      <w:tr w:rsidR="007B533E" w:rsidRPr="00CC1C9C" w14:paraId="764EBF0D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421B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roll up</w:t>
            </w:r>
          </w:p>
        </w:tc>
      </w:tr>
      <w:tr w:rsidR="007B533E" w:rsidRPr="00CC1C9C" w14:paraId="2E13C5D9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4D3C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one leg circle</w:t>
            </w:r>
          </w:p>
        </w:tc>
      </w:tr>
      <w:tr w:rsidR="007B533E" w:rsidRPr="00CC1C9C" w14:paraId="756D2399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E182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Rolling back</w:t>
            </w:r>
          </w:p>
        </w:tc>
      </w:tr>
      <w:tr w:rsidR="007B533E" w:rsidRPr="00CC1C9C" w14:paraId="2ADA13A3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8995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one leg stretch</w:t>
            </w:r>
          </w:p>
        </w:tc>
      </w:tr>
      <w:tr w:rsidR="007B533E" w:rsidRPr="00CC1C9C" w14:paraId="524CA1CB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2D75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double leg stretch</w:t>
            </w:r>
          </w:p>
        </w:tc>
      </w:tr>
      <w:tr w:rsidR="007B533E" w:rsidRPr="00CC1C9C" w14:paraId="35409041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BCBD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pine stretch</w:t>
            </w:r>
          </w:p>
        </w:tc>
      </w:tr>
      <w:tr w:rsidR="007B533E" w:rsidRPr="00CC1C9C" w14:paraId="331AC8B7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CF2E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aw</w:t>
            </w:r>
          </w:p>
        </w:tc>
      </w:tr>
      <w:tr w:rsidR="007B533E" w:rsidRPr="00CC1C9C" w14:paraId="0F9CDF2C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2E661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wan dive</w:t>
            </w:r>
          </w:p>
        </w:tc>
      </w:tr>
      <w:tr w:rsidR="007B533E" w:rsidRPr="00CC1C9C" w14:paraId="4438BDB5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5CD9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one leg kick</w:t>
            </w:r>
          </w:p>
        </w:tc>
      </w:tr>
      <w:tr w:rsidR="007B533E" w:rsidRPr="00CC1C9C" w14:paraId="60CB1AD6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B087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double kick</w:t>
            </w:r>
          </w:p>
        </w:tc>
      </w:tr>
      <w:tr w:rsidR="007B533E" w:rsidRPr="00CC1C9C" w14:paraId="7D0B6E48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5DE1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 xml:space="preserve">The neck </w:t>
            </w:r>
            <w:proofErr w:type="gramStart"/>
            <w:r w:rsidRPr="00CC1C9C">
              <w:rPr>
                <w:rFonts w:ascii="Times New Roman" w:eastAsia="Times New Roman" w:hAnsi="Times New Roman" w:cs="Times New Roman"/>
                <w:color w:val="000000"/>
              </w:rPr>
              <w:t>pull</w:t>
            </w:r>
            <w:proofErr w:type="gramEnd"/>
          </w:p>
        </w:tc>
      </w:tr>
      <w:tr w:rsidR="007B533E" w:rsidRPr="00CC1C9C" w14:paraId="28667824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AF93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houlder bridge</w:t>
            </w:r>
          </w:p>
        </w:tc>
      </w:tr>
      <w:tr w:rsidR="007B533E" w:rsidRPr="00CC1C9C" w14:paraId="08A719DF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B978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pine twist</w:t>
            </w:r>
          </w:p>
        </w:tc>
      </w:tr>
      <w:tr w:rsidR="007B533E" w:rsidRPr="00CC1C9C" w14:paraId="242CC660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3B6F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ide kick</w:t>
            </w:r>
          </w:p>
        </w:tc>
      </w:tr>
      <w:tr w:rsidR="007B533E" w:rsidRPr="00CC1C9C" w14:paraId="2C001A89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1B6D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Swimming</w:t>
            </w:r>
          </w:p>
        </w:tc>
      </w:tr>
      <w:tr w:rsidR="007B533E" w:rsidRPr="00CC1C9C" w14:paraId="6F611FCF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CFDD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leg pull – front</w:t>
            </w:r>
          </w:p>
        </w:tc>
      </w:tr>
      <w:tr w:rsidR="007B533E" w:rsidRPr="00CC1C9C" w14:paraId="474D9395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2FD2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leg pull – back</w:t>
            </w:r>
          </w:p>
        </w:tc>
      </w:tr>
      <w:tr w:rsidR="007B533E" w:rsidRPr="00CC1C9C" w14:paraId="206CA4DE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A48F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ide kick kneeling</w:t>
            </w:r>
          </w:p>
        </w:tc>
      </w:tr>
      <w:tr w:rsidR="007B533E" w:rsidRPr="00CC1C9C" w14:paraId="57AA0E9E" w14:textId="77777777" w:rsidTr="00EE14A2"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A4DB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side bend</w:t>
            </w:r>
          </w:p>
        </w:tc>
      </w:tr>
      <w:tr w:rsidR="007B533E" w:rsidRPr="00CC1C9C" w14:paraId="377CACE4" w14:textId="77777777" w:rsidTr="00EE14A2">
        <w:tc>
          <w:tcPr>
            <w:tcW w:w="836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FFB1EC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</w:rPr>
              <w:t>The push up</w:t>
            </w:r>
          </w:p>
          <w:p w14:paraId="39597224" w14:textId="77777777" w:rsidR="007B533E" w:rsidRPr="00CC1C9C" w:rsidRDefault="007B533E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70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5016A30" w14:textId="77777777" w:rsidR="007B533E" w:rsidRPr="00CC1C9C" w:rsidRDefault="007B533E" w:rsidP="007B533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right="700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CC1C9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             </w:t>
      </w:r>
      <w:r w:rsidRPr="00CC1C9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ote:</w:t>
      </w:r>
      <w:r w:rsidRPr="00CC1C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ist of 21 classical Mat Pilates exercises performed during the intervention</w:t>
      </w:r>
      <w:r w:rsidRPr="00CC1C9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.</w:t>
      </w:r>
      <w:r w:rsidRPr="00CC1C9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br/>
      </w:r>
    </w:p>
    <w:p w14:paraId="71C43E06" w14:textId="77777777" w:rsidR="00A33C3F" w:rsidRDefault="00A33C3F"/>
    <w:sectPr w:rsidR="00A33C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3E"/>
    <w:rsid w:val="00323B88"/>
    <w:rsid w:val="00522A9A"/>
    <w:rsid w:val="007B533E"/>
    <w:rsid w:val="00A3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3162F"/>
  <w15:chartTrackingRefBased/>
  <w15:docId w15:val="{ACD22AEF-5FB8-4925-966D-5672E0A2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33E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B5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5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53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53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53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533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533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533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533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53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5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B53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B533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B533E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B53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B533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B53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53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B5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B5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53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B5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B533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B533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B533E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B533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53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533E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B533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74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6T13:00:00Z</dcterms:created>
  <dcterms:modified xsi:type="dcterms:W3CDTF">2026-06-16T13:01:00Z</dcterms:modified>
</cp:coreProperties>
</file>